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B9A" w:rsidRPr="00572B9A" w:rsidRDefault="00F97724" w:rsidP="00572B9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Material 1. </w:t>
      </w:r>
      <w:r w:rsidR="00572B9A">
        <w:rPr>
          <w:rFonts w:ascii="Times New Roman" w:hAnsi="Times New Roman" w:cs="Times New Roman"/>
          <w:b/>
          <w:sz w:val="24"/>
          <w:szCs w:val="24"/>
          <w:lang w:val="en-US"/>
        </w:rPr>
        <w:t>Step-by-step d</w:t>
      </w:r>
      <w:r w:rsidR="00572B9A" w:rsidRPr="00572B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cription of PMRS </w:t>
      </w:r>
      <w:r w:rsidR="005276C2" w:rsidRPr="00572B9A">
        <w:rPr>
          <w:rFonts w:ascii="Times New Roman" w:hAnsi="Times New Roman" w:cs="Times New Roman"/>
          <w:b/>
          <w:sz w:val="24"/>
          <w:szCs w:val="24"/>
          <w:lang w:val="en-US"/>
        </w:rPr>
        <w:t>generation</w:t>
      </w:r>
    </w:p>
    <w:p w:rsidR="00572B9A" w:rsidRDefault="00572B9A" w:rsidP="00572B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D5570">
        <w:rPr>
          <w:rFonts w:ascii="Times New Roman" w:hAnsi="Times New Roman" w:cs="Times New Roman"/>
          <w:sz w:val="24"/>
          <w:szCs w:val="24"/>
          <w:lang w:val="en-US"/>
        </w:rPr>
        <w:t>From the predictive component extracted from O-PLS re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REDO, we identified 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explaining variation in maternal early-pregnancy BMI and determined their importance for the projection (VIP). We created </w:t>
      </w:r>
      <w:r w:rsidR="00470E2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based on </w:t>
      </w:r>
      <w:r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sets of metabolites significantly contributing to the explanation of maternal BMI: all </w:t>
      </w:r>
      <w:r>
        <w:rPr>
          <w:rFonts w:ascii="Times New Roman" w:hAnsi="Times New Roman" w:cs="Times New Roman"/>
          <w:sz w:val="24"/>
          <w:szCs w:val="24"/>
          <w:lang w:val="en-US"/>
        </w:rPr>
        <w:t>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significantly contributing to the explanation of maternal BMI (</w:t>
      </w:r>
      <w:r w:rsidR="00F9772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all), </w:t>
      </w:r>
      <w:r>
        <w:rPr>
          <w:rFonts w:ascii="Times New Roman" w:hAnsi="Times New Roman" w:cs="Times New Roman"/>
          <w:sz w:val="24"/>
          <w:szCs w:val="24"/>
          <w:lang w:val="en-US"/>
        </w:rPr>
        <w:t>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with VIP 1.0 and higher (</w:t>
      </w:r>
      <w:r w:rsidR="00F9772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VIP 1.0), </w:t>
      </w:r>
      <w:r>
        <w:rPr>
          <w:rFonts w:ascii="Times New Roman" w:hAnsi="Times New Roman" w:cs="Times New Roman"/>
          <w:sz w:val="24"/>
          <w:szCs w:val="24"/>
          <w:lang w:val="en-US"/>
        </w:rPr>
        <w:t>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with VIP 1.2 and higher (</w:t>
      </w:r>
      <w:r w:rsidR="00F9772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VIP 1.2) and </w:t>
      </w:r>
      <w:r>
        <w:rPr>
          <w:rFonts w:ascii="Times New Roman" w:hAnsi="Times New Roman" w:cs="Times New Roman"/>
          <w:sz w:val="24"/>
          <w:szCs w:val="24"/>
          <w:lang w:val="en-US"/>
        </w:rPr>
        <w:t>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with VIP 1.4 and higher (</w:t>
      </w:r>
      <w:r w:rsidR="00F9772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MRS VIP 1.4)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. The lists of metabolic meas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to each of the </w:t>
      </w:r>
      <w:r w:rsidR="00F97724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MRS scores and corr</w:t>
      </w:r>
      <w:r w:rsidR="00B60560">
        <w:rPr>
          <w:rFonts w:ascii="Times New Roman" w:hAnsi="Times New Roman" w:cs="Times New Roman"/>
          <w:sz w:val="24"/>
          <w:szCs w:val="24"/>
          <w:lang w:val="en-US"/>
        </w:rPr>
        <w:t>esponding VIP values are shown i</w:t>
      </w:r>
      <w:r>
        <w:rPr>
          <w:rFonts w:ascii="Times New Roman" w:hAnsi="Times New Roman" w:cs="Times New Roman"/>
          <w:sz w:val="24"/>
          <w:szCs w:val="24"/>
          <w:lang w:val="en-US"/>
        </w:rPr>
        <w:t>n the Supplemental Figure 3. To create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056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MRS</w:t>
      </w:r>
      <w:r w:rsidR="00E3258B">
        <w:rPr>
          <w:rFonts w:ascii="Times New Roman" w:hAnsi="Times New Roman" w:cs="Times New Roman"/>
          <w:sz w:val="24"/>
          <w:szCs w:val="24"/>
          <w:lang w:val="en-US"/>
        </w:rPr>
        <w:t xml:space="preserve"> replicable </w:t>
      </w:r>
      <w:r>
        <w:rPr>
          <w:rFonts w:ascii="Times New Roman" w:hAnsi="Times New Roman" w:cs="Times New Roman"/>
          <w:sz w:val="24"/>
          <w:szCs w:val="24"/>
          <w:lang w:val="en-US"/>
        </w:rPr>
        <w:t>in the other sampl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, we first identified the range of metaboli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’ values in normal wei</w:t>
      </w:r>
      <w:r w:rsidR="00470E2B">
        <w:rPr>
          <w:rFonts w:ascii="Times New Roman" w:hAnsi="Times New Roman" w:cs="Times New Roman"/>
          <w:sz w:val="24"/>
          <w:szCs w:val="24"/>
          <w:lang w:val="en-US"/>
        </w:rPr>
        <w:t>ght women (18 kg/m2&lt;BMI&lt;25 kg/m</w:t>
      </w:r>
      <w:r w:rsidR="00470E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) without diabetic and hypertensive disorders in the PREDO cohort (n</w:t>
      </w:r>
      <w:r>
        <w:rPr>
          <w:rFonts w:ascii="Times New Roman" w:hAnsi="Times New Roman" w:cs="Times New Roman"/>
          <w:sz w:val="24"/>
          <w:szCs w:val="24"/>
          <w:lang w:val="en-US"/>
        </w:rPr>
        <w:t>=131). Lower and higher boundari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of the range of reference values represented 5</w:t>
      </w:r>
      <w:r w:rsidRPr="00470E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d 95</w:t>
      </w:r>
      <w:r w:rsidR="00183135" w:rsidRPr="00470E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 xml:space="preserve"> percentile of metaboli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’ values in normal weight women without diabetic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ypertensive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 xml:space="preserve"> disorders (Supplemental Table</w:t>
      </w:r>
      <w:r w:rsidR="00745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AC11E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). Second, based on these reference valu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we coded metabolic </w:t>
      </w:r>
      <w:r w:rsidR="00470E2B">
        <w:rPr>
          <w:rFonts w:ascii="Times New Roman" w:hAnsi="Times New Roman" w:cs="Times New Roman"/>
          <w:sz w:val="24"/>
          <w:szCs w:val="24"/>
          <w:lang w:val="en-US"/>
        </w:rPr>
        <w:t>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replication cohort as 0 i</w:t>
      </w:r>
      <w:r>
        <w:rPr>
          <w:rFonts w:ascii="Times New Roman" w:hAnsi="Times New Roman" w:cs="Times New Roman"/>
          <w:sz w:val="24"/>
          <w:szCs w:val="24"/>
          <w:lang w:val="en-US"/>
        </w:rPr>
        <w:t>f they were falling within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, as -1 if they were below the lowest bounda</w:t>
      </w:r>
      <w:r>
        <w:rPr>
          <w:rFonts w:ascii="Times New Roman" w:hAnsi="Times New Roman" w:cs="Times New Roman"/>
          <w:sz w:val="24"/>
          <w:szCs w:val="24"/>
          <w:lang w:val="en-US"/>
        </w:rPr>
        <w:t>ry, and as 1 if they were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above the highest bound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reference range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. We then used loadings of metaboli</w:t>
      </w:r>
      <w:r w:rsidR="00470E2B">
        <w:rPr>
          <w:rFonts w:ascii="Times New Roman" w:hAnsi="Times New Roman" w:cs="Times New Roman"/>
          <w:sz w:val="24"/>
          <w:szCs w:val="24"/>
          <w:lang w:val="en-US"/>
        </w:rPr>
        <w:t>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on predictive component from O-PLS </w:t>
      </w:r>
      <w:r>
        <w:rPr>
          <w:rFonts w:ascii="Times New Roman" w:hAnsi="Times New Roman" w:cs="Times New Roman"/>
          <w:sz w:val="24"/>
          <w:szCs w:val="24"/>
          <w:lang w:val="en-US"/>
        </w:rPr>
        <w:t>model regressing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maternal early-pregnancy BMI </w:t>
      </w:r>
      <w:r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95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maternal metaboli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c measures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during pregna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183135">
        <w:rPr>
          <w:rFonts w:ascii="Times New Roman" w:hAnsi="Times New Roman" w:cs="Times New Roman"/>
          <w:sz w:val="24"/>
          <w:szCs w:val="24"/>
          <w:lang w:val="en-US"/>
        </w:rPr>
        <w:t>the PREDO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as weigh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upplemental Table </w:t>
      </w:r>
      <w:r w:rsidR="00AC11E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and calculated </w:t>
      </w:r>
      <w:r w:rsidR="00E3258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scores by summing up the weight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 4 sets of metabolites described above (</w:t>
      </w:r>
      <w:r w:rsidR="00E3258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all, </w:t>
      </w:r>
      <w:r>
        <w:rPr>
          <w:rFonts w:ascii="Times New Roman" w:hAnsi="Times New Roman" w:cs="Times New Roman"/>
          <w:sz w:val="24"/>
          <w:szCs w:val="24"/>
          <w:lang w:val="en-US"/>
        </w:rPr>
        <w:t>BMI/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VIP 1.0, </w:t>
      </w:r>
      <w:r w:rsidR="00E3258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VIP 1.2, </w:t>
      </w:r>
      <w:r w:rsidR="00E3258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 xml:space="preserve">MRS VIP 1.4). We standardized the </w:t>
      </w:r>
      <w:r w:rsidR="00470E2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D5570">
        <w:rPr>
          <w:rFonts w:ascii="Times New Roman" w:hAnsi="Times New Roman" w:cs="Times New Roman"/>
          <w:sz w:val="24"/>
          <w:szCs w:val="24"/>
          <w:lang w:val="en-US"/>
        </w:rPr>
        <w:t>MRS scores to the mean of 0 and SD of 1.</w:t>
      </w:r>
    </w:p>
    <w:p w:rsidR="00E3258B" w:rsidRDefault="00E3258B" w:rsidP="00572B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58B" w:rsidRDefault="00E3258B" w:rsidP="00572B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258B" w:rsidRDefault="00E3258B" w:rsidP="00572B9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AS code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data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e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947287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947287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612712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612712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724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724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71245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71245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nonH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7826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7826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30234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30234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97868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97868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98152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98152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57805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57805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61394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61394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linicalLD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017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017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408268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408268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368127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368127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76711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76711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0698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0698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982723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982723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89737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89737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1963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1963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1344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1344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8310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8310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5164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5164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09677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09677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2437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2437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208144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208144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45629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45629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32052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32052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1777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1777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0730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0730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43526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43526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57869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57869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87016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87016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767827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767827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C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38658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38658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85877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85877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67035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867035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75074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75074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3319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3319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8363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83639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28172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28172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826458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826458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lastRenderedPageBreak/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8413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8413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8839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8839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080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080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5373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5373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4361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4361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7103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7103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7.61669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7.61669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2.331440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2.331440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16657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16657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4768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4768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75532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75532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50003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50003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19727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19727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155203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155203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5796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5796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2796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2796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P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0113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0113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140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140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78931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78931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156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156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4376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4376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113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113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5.96456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5.96456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8.57955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8.57955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3.850571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3.850571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4.02996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4.02996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9.76258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9.76258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0.37788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0.37788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5647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5647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46797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46797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ogly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416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416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01364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01364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52236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52236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803347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803347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Cholines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193604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193604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37081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37081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osphatidyl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27002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27002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56349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56349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phingomyelin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8310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8310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137569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137569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ApoB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7464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7464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2478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2478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08756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08756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4959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4959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lastRenderedPageBreak/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0.070387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0.070387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6.42065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6.42065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F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7469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27469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4125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4125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Unsaturatio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3239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3239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0651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00651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91983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91983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91427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91427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39718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39718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828875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828875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17019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17019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08630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08630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52370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52370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163596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163596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95319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95319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948911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948911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0291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0291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43165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443165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9643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79643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876481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6.876481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3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3.82858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3.828583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9.94537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9.94537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8.376065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8.376065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4.82071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4.82071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0.167300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0.167300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4.869694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4.869694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3.75470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3.75470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7.79846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7.79846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6.42811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6.42811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2.80115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2.80115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77834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677834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203468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203468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56998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569985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5489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.25489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31971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31971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4.0142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4.014241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Omega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2138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2138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6158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6158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75447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75447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1213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51213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n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6647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6647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992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992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8437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8437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7972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79727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lastRenderedPageBreak/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3453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3453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4206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324206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917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9179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474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4749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530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530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3233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3233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e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683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683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00937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00937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a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36294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36294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8025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8025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Ph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37481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37481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567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5567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Ty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30675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4.30675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25715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5.25715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60391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660391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93080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.493080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0823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0823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411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411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yruv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568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568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833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8338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711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711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5203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5203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7608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7608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539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5396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004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0046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717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7172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112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112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011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20113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5011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45011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403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6403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reatini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9.366074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29.366074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5.17573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5.17573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71424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71424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938135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938135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347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3475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4627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4627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1721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1721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4445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4445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50622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50622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96934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96934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309402E-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3.309402E-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136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136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lastRenderedPageBreak/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391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391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6437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6437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746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746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3821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3821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171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1714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461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4616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7373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7373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1051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11051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180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1180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1446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1446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2636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2636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595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5959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791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27913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68487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68487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0638443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06384437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4442285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4442285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501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501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9417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9417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01297288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01297288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lt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205634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el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if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&gt;=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0000205634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the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data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e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mrs_vip1=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1799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54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20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805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75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458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36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452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30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proofErr w:type="gram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90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XLVL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5020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922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69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271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031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8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T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6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93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Pyruvat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87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V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006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367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248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122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9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936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TotalFA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8423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SVL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8397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SFA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7896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Gln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7198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C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2357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974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942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816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79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lastRenderedPageBreak/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662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6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52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data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e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mrs_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1799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54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20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805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75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458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36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452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30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proofErr w:type="gram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90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502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922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69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TGPG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271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TotalTG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031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LVL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834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TG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651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L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936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Pyruvate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877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VLDLsize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006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367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H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248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122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98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is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19362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TotalFA</w:t>
      </w:r>
      <w:proofErr w:type="spellEnd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8423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SVLDLP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8397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SFA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7896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Gln</w:t>
      </w:r>
      <w:proofErr w:type="spellEnd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7198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C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12357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H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9747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9427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DHA_A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8164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7923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662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63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Il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525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1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C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0051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LDLTG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0037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HDLTG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00001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MVLDLP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0995518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Unsaturation</w:t>
      </w:r>
      <w:proofErr w:type="spellEnd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0979918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Tyr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0959632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al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0890851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poBApoA1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71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ctate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6817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TotalBCAA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55521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SVLDLP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3700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3464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SH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3424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LDLsize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806329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RemnantC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75840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n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7470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HDLF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074090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;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 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 </w:t>
      </w: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data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e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mrs_vip_1_2=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17996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5448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20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805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75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lastRenderedPageBreak/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4586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3698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4528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3087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proofErr w:type="gramStart"/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proofErr w:type="gramEnd"/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902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51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XLVLDLP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50205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XLVLDLP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9226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Albumin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-</w:t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6904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TGPG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2717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TotalTG</w:t>
      </w:r>
      <w:proofErr w:type="spellEnd"/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40311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LVLDLP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834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TG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9651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714B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VLDLL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714B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936</w:t>
      </w:r>
      <w:r w:rsidRPr="005714B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Pyruvate</w:t>
      </w:r>
      <w:proofErr w:type="spellEnd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8877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5276C2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</w:pP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(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proofErr w:type="spellStart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>VLDLsize</w:t>
      </w:r>
      <w:proofErr w:type="spellEnd"/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*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</w:r>
      <w:r w:rsidRPr="005276C2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sv-SE"/>
        </w:rPr>
        <w:t>0.130065</w:t>
      </w:r>
      <w:r w:rsidRPr="005276C2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sv-SE"/>
        </w:rPr>
        <w:tab/>
        <w:t>)+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VLDLPL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AC11E5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23675</w:t>
      </w: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;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AC11E5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proofErr w:type="gramEnd"/>
      <w:r w:rsidRPr="00AC11E5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AC11E5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data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;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e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mrs_vip_1_4=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GlycA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21799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544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9204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PUF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8050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Omega6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753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LA_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458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cetoacet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7369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Citrat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4528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MUF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63087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proofErr w:type="spellStart"/>
      <w:proofErr w:type="gram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bOHbutyrate</w:t>
      </w:r>
      <w:proofErr w:type="spellEnd"/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902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Glucose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85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50205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XLVLDLP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9226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+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(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Albumi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*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-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.146904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ab/>
        <w:t>)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proofErr w:type="gramStart"/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proofErr w:type="gram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PROC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STANDARD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DATA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MEA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0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STD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r w:rsidRPr="00E3258B">
        <w:rPr>
          <w:rFonts w:ascii="Courier New" w:hAnsi="Courier New" w:cs="Courier New"/>
          <w:b/>
          <w:bCs/>
          <w:color w:val="008080"/>
          <w:sz w:val="16"/>
          <w:szCs w:val="16"/>
          <w:shd w:val="clear" w:color="auto" w:fill="FFFFFF"/>
          <w:lang w:val="en-US"/>
        </w:rPr>
        <w:t>1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OUT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=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itu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</w:pP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 </w:t>
      </w:r>
      <w:r w:rsidRPr="00E3258B">
        <w:rPr>
          <w:rFonts w:ascii="Courier New" w:hAnsi="Courier New" w:cs="Courier New"/>
          <w:color w:val="0000FF"/>
          <w:sz w:val="16"/>
          <w:szCs w:val="16"/>
          <w:shd w:val="clear" w:color="auto" w:fill="FFFFFF"/>
          <w:lang w:val="en-US"/>
        </w:rPr>
        <w:t>VAR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mrs_vip1 </w:t>
      </w:r>
      <w:proofErr w:type="spellStart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mrs_all</w:t>
      </w:r>
      <w:proofErr w:type="spellEnd"/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 xml:space="preserve"> mrs_vip_1_2 mrs_vip_1_4; </w:t>
      </w:r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  <w:lang w:val="en-US"/>
        </w:rPr>
        <w:t>ru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  <w:lang w:val="en-US"/>
        </w:rPr>
        <w:t>;</w:t>
      </w:r>
    </w:p>
    <w:p w:rsidR="00E3258B" w:rsidRPr="00E3258B" w:rsidRDefault="00E3258B" w:rsidP="00E3258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</w:pPr>
      <w:r w:rsidRPr="00E3258B">
        <w:rPr>
          <w:rFonts w:ascii="Courier New" w:hAnsi="Courier New" w:cs="Courier New"/>
          <w:b/>
          <w:bCs/>
          <w:color w:val="000080"/>
          <w:sz w:val="16"/>
          <w:szCs w:val="16"/>
          <w:shd w:val="clear" w:color="auto" w:fill="FFFFFF"/>
        </w:rPr>
        <w:t>RUN</w:t>
      </w:r>
      <w:r w:rsidRPr="00E3258B">
        <w:rPr>
          <w:rFonts w:ascii="Courier New" w:hAnsi="Courier New" w:cs="Courier New"/>
          <w:color w:val="000000"/>
          <w:sz w:val="16"/>
          <w:szCs w:val="16"/>
          <w:shd w:val="clear" w:color="auto" w:fill="FFFFFF"/>
        </w:rPr>
        <w:t>;</w:t>
      </w:r>
    </w:p>
    <w:p w:rsidR="00E3258B" w:rsidRPr="00E3258B" w:rsidRDefault="00E3258B" w:rsidP="00572B9A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4D60E8" w:rsidRPr="00572B9A" w:rsidRDefault="00745670">
      <w:pPr>
        <w:rPr>
          <w:lang w:val="en-US"/>
        </w:rPr>
      </w:pPr>
    </w:p>
    <w:sectPr w:rsidR="004D60E8" w:rsidRPr="00572B9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610"/>
    <w:rsid w:val="00183135"/>
    <w:rsid w:val="003F5EBE"/>
    <w:rsid w:val="00470E2B"/>
    <w:rsid w:val="005276C2"/>
    <w:rsid w:val="005714B5"/>
    <w:rsid w:val="00572B9A"/>
    <w:rsid w:val="00745670"/>
    <w:rsid w:val="00777D32"/>
    <w:rsid w:val="00AC11E5"/>
    <w:rsid w:val="00B60560"/>
    <w:rsid w:val="00D171ED"/>
    <w:rsid w:val="00D53106"/>
    <w:rsid w:val="00E3258B"/>
    <w:rsid w:val="00E65610"/>
    <w:rsid w:val="00F9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C55F2"/>
  <w15:chartTrackingRefBased/>
  <w15:docId w15:val="{BAD82DB0-5BAA-419B-B84D-FCA29D3B5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64</Words>
  <Characters>16725</Characters>
  <Application>Microsoft Office Word</Application>
  <DocSecurity>0</DocSecurity>
  <Lines>1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4</cp:revision>
  <dcterms:created xsi:type="dcterms:W3CDTF">2023-12-11T09:46:00Z</dcterms:created>
  <dcterms:modified xsi:type="dcterms:W3CDTF">2023-12-13T11:15:00Z</dcterms:modified>
</cp:coreProperties>
</file>